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2B8DE" w14:textId="77777777" w:rsidR="00E739DB" w:rsidRPr="00EC1CEB" w:rsidRDefault="00E739DB" w:rsidP="00EC1CE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C1CEB">
        <w:rPr>
          <w:rFonts w:ascii="Times New Roman" w:hAnsi="Times New Roman" w:cs="Times New Roman"/>
          <w:b/>
          <w:bCs/>
        </w:rPr>
        <w:t>Supplementary Table 1. Overview of Themes, Subthemes, COM-B Components, and Illustrative Quotes from Semi-Structured Interview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413"/>
        <w:gridCol w:w="2143"/>
        <w:gridCol w:w="1542"/>
        <w:gridCol w:w="3261"/>
      </w:tblGrid>
      <w:tr w:rsidR="00E739DB" w14:paraId="51B4515E" w14:textId="77777777" w:rsidTr="008550F5">
        <w:tc>
          <w:tcPr>
            <w:tcW w:w="1413" w:type="dxa"/>
            <w:vAlign w:val="center"/>
          </w:tcPr>
          <w:p w14:paraId="6EFB174E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2143" w:type="dxa"/>
            <w:vAlign w:val="center"/>
          </w:tcPr>
          <w:p w14:paraId="31B9F270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  <w:b/>
                <w:bCs/>
              </w:rPr>
              <w:t>Subtheme</w:t>
            </w:r>
          </w:p>
        </w:tc>
        <w:tc>
          <w:tcPr>
            <w:tcW w:w="1542" w:type="dxa"/>
            <w:vAlign w:val="center"/>
          </w:tcPr>
          <w:p w14:paraId="45968A21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  <w:b/>
                <w:bCs/>
              </w:rPr>
              <w:t>COM-B Component</w:t>
            </w:r>
          </w:p>
        </w:tc>
        <w:tc>
          <w:tcPr>
            <w:tcW w:w="3261" w:type="dxa"/>
            <w:vAlign w:val="center"/>
          </w:tcPr>
          <w:p w14:paraId="3B3DECDB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  <w:b/>
                <w:bCs/>
              </w:rPr>
              <w:t>Illustrative Quotes</w:t>
            </w:r>
          </w:p>
        </w:tc>
      </w:tr>
      <w:tr w:rsidR="00E739DB" w14:paraId="0531BFF2" w14:textId="77777777" w:rsidTr="008550F5">
        <w:tc>
          <w:tcPr>
            <w:tcW w:w="1413" w:type="dxa"/>
            <w:vAlign w:val="center"/>
          </w:tcPr>
          <w:p w14:paraId="0DA26BC0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Restrictive Eating</w:t>
            </w:r>
          </w:p>
        </w:tc>
        <w:tc>
          <w:tcPr>
            <w:tcW w:w="2143" w:type="dxa"/>
            <w:vAlign w:val="center"/>
          </w:tcPr>
          <w:p w14:paraId="2B0C6E1B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Health-driven dietary adjustments (e.g., diabetes, hypertension)</w:t>
            </w:r>
          </w:p>
        </w:tc>
        <w:tc>
          <w:tcPr>
            <w:tcW w:w="1542" w:type="dxa"/>
            <w:vAlign w:val="center"/>
          </w:tcPr>
          <w:p w14:paraId="16E8D4FB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3261" w:type="dxa"/>
            <w:vAlign w:val="center"/>
          </w:tcPr>
          <w:p w14:paraId="7D3F6C7C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Since being diagnosed with diabetes, I have to plan my meals carefully every day." (P1, Male, 65)</w:t>
            </w:r>
          </w:p>
        </w:tc>
      </w:tr>
      <w:tr w:rsidR="00E739DB" w14:paraId="675F4DDD" w14:textId="77777777" w:rsidTr="008550F5">
        <w:tc>
          <w:tcPr>
            <w:tcW w:w="1413" w:type="dxa"/>
            <w:vAlign w:val="center"/>
          </w:tcPr>
          <w:p w14:paraId="609D53CB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Restrictive Eating</w:t>
            </w:r>
          </w:p>
        </w:tc>
        <w:tc>
          <w:tcPr>
            <w:tcW w:w="2143" w:type="dxa"/>
            <w:vAlign w:val="center"/>
          </w:tcPr>
          <w:p w14:paraId="0EA48B62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hewing and digestion difficulties affecting food selection</w:t>
            </w:r>
          </w:p>
        </w:tc>
        <w:tc>
          <w:tcPr>
            <w:tcW w:w="1542" w:type="dxa"/>
            <w:vAlign w:val="center"/>
          </w:tcPr>
          <w:p w14:paraId="5983F303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3261" w:type="dxa"/>
            <w:vAlign w:val="center"/>
          </w:tcPr>
          <w:p w14:paraId="360E8DB6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Because of my teeth, I can't eat anything too hard anymore, even if I want to." (P7, Female, 71)</w:t>
            </w:r>
          </w:p>
        </w:tc>
      </w:tr>
      <w:tr w:rsidR="00E739DB" w14:paraId="665C8DAA" w14:textId="77777777" w:rsidTr="008550F5">
        <w:tc>
          <w:tcPr>
            <w:tcW w:w="1413" w:type="dxa"/>
            <w:vAlign w:val="center"/>
          </w:tcPr>
          <w:p w14:paraId="4E3B13D1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Restrictive Eating</w:t>
            </w:r>
          </w:p>
        </w:tc>
        <w:tc>
          <w:tcPr>
            <w:tcW w:w="2143" w:type="dxa"/>
            <w:vAlign w:val="center"/>
          </w:tcPr>
          <w:p w14:paraId="4B740E6B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Family-imposed dietary restrictions</w:t>
            </w:r>
          </w:p>
        </w:tc>
        <w:tc>
          <w:tcPr>
            <w:tcW w:w="1542" w:type="dxa"/>
            <w:vAlign w:val="center"/>
          </w:tcPr>
          <w:p w14:paraId="3E5A0260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3261" w:type="dxa"/>
            <w:vAlign w:val="center"/>
          </w:tcPr>
          <w:p w14:paraId="1E19FF1C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My son controls the salt and oil at home; he says it's healthier for me." (P2, Female, 70)</w:t>
            </w:r>
          </w:p>
        </w:tc>
      </w:tr>
      <w:tr w:rsidR="00E739DB" w14:paraId="0EF7E16B" w14:textId="77777777" w:rsidTr="008550F5">
        <w:tc>
          <w:tcPr>
            <w:tcW w:w="1413" w:type="dxa"/>
            <w:vAlign w:val="center"/>
          </w:tcPr>
          <w:p w14:paraId="07B3B151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Restrictive Eating</w:t>
            </w:r>
          </w:p>
        </w:tc>
        <w:tc>
          <w:tcPr>
            <w:tcW w:w="2143" w:type="dxa"/>
            <w:vAlign w:val="center"/>
          </w:tcPr>
          <w:p w14:paraId="13A61BE3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ultural/religious dietary practices</w:t>
            </w:r>
          </w:p>
        </w:tc>
        <w:tc>
          <w:tcPr>
            <w:tcW w:w="1542" w:type="dxa"/>
            <w:vAlign w:val="center"/>
          </w:tcPr>
          <w:p w14:paraId="6688946D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3261" w:type="dxa"/>
            <w:vAlign w:val="center"/>
          </w:tcPr>
          <w:p w14:paraId="20B305F2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We always avoid meat during certain festivals, it's part of our tradition." (P12, Female, 67)</w:t>
            </w:r>
          </w:p>
        </w:tc>
      </w:tr>
      <w:tr w:rsidR="00E739DB" w14:paraId="3D4D3456" w14:textId="77777777" w:rsidTr="008550F5">
        <w:tc>
          <w:tcPr>
            <w:tcW w:w="1413" w:type="dxa"/>
            <w:vAlign w:val="center"/>
          </w:tcPr>
          <w:p w14:paraId="568F8ACE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Restrictive Eating</w:t>
            </w:r>
          </w:p>
        </w:tc>
        <w:tc>
          <w:tcPr>
            <w:tcW w:w="2143" w:type="dxa"/>
            <w:vAlign w:val="center"/>
          </w:tcPr>
          <w:p w14:paraId="5BCCDEDF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Self-motivation for health preservation</w:t>
            </w:r>
          </w:p>
        </w:tc>
        <w:tc>
          <w:tcPr>
            <w:tcW w:w="1542" w:type="dxa"/>
            <w:vAlign w:val="center"/>
          </w:tcPr>
          <w:p w14:paraId="5D8EE947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3261" w:type="dxa"/>
            <w:vAlign w:val="center"/>
          </w:tcPr>
          <w:p w14:paraId="4E982195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I want to live longer for my grandchildren, so I try to eat less fried food." (P6, Male, 74)</w:t>
            </w:r>
          </w:p>
        </w:tc>
      </w:tr>
      <w:tr w:rsidR="00E739DB" w14:paraId="4FD987E7" w14:textId="77777777" w:rsidTr="008550F5">
        <w:tc>
          <w:tcPr>
            <w:tcW w:w="1413" w:type="dxa"/>
            <w:vAlign w:val="center"/>
          </w:tcPr>
          <w:p w14:paraId="55DD8D99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Emotional Eating</w:t>
            </w:r>
          </w:p>
        </w:tc>
        <w:tc>
          <w:tcPr>
            <w:tcW w:w="2143" w:type="dxa"/>
            <w:vAlign w:val="center"/>
          </w:tcPr>
          <w:p w14:paraId="2F8E15ED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Overeating in response to stress or anxiety</w:t>
            </w:r>
          </w:p>
        </w:tc>
        <w:tc>
          <w:tcPr>
            <w:tcW w:w="1542" w:type="dxa"/>
            <w:vAlign w:val="center"/>
          </w:tcPr>
          <w:p w14:paraId="78EBFBC9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3261" w:type="dxa"/>
            <w:vAlign w:val="center"/>
          </w:tcPr>
          <w:p w14:paraId="1027544B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When I'm upset, I find myself eating whatever snacks are around." (P5, Female, 73)</w:t>
            </w:r>
          </w:p>
        </w:tc>
      </w:tr>
      <w:tr w:rsidR="00E739DB" w14:paraId="3065C866" w14:textId="77777777" w:rsidTr="008550F5">
        <w:tc>
          <w:tcPr>
            <w:tcW w:w="1413" w:type="dxa"/>
            <w:vAlign w:val="center"/>
          </w:tcPr>
          <w:p w14:paraId="673F8DC5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Emotional Eating</w:t>
            </w:r>
          </w:p>
        </w:tc>
        <w:tc>
          <w:tcPr>
            <w:tcW w:w="2143" w:type="dxa"/>
            <w:vAlign w:val="center"/>
          </w:tcPr>
          <w:p w14:paraId="0C2EAB24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Nostalgic eating for emotional comfort</w:t>
            </w:r>
          </w:p>
        </w:tc>
        <w:tc>
          <w:tcPr>
            <w:tcW w:w="1542" w:type="dxa"/>
            <w:vAlign w:val="center"/>
          </w:tcPr>
          <w:p w14:paraId="75683F1E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3261" w:type="dxa"/>
            <w:vAlign w:val="center"/>
          </w:tcPr>
          <w:p w14:paraId="3B4A6732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Making dumplings reminds me of happier times with my family." (P10, Female, 70)</w:t>
            </w:r>
          </w:p>
        </w:tc>
      </w:tr>
      <w:tr w:rsidR="00E739DB" w14:paraId="0F370A46" w14:textId="77777777" w:rsidTr="008550F5">
        <w:tc>
          <w:tcPr>
            <w:tcW w:w="1413" w:type="dxa"/>
            <w:vAlign w:val="center"/>
          </w:tcPr>
          <w:p w14:paraId="4BC5C5B9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Emotional Eating</w:t>
            </w:r>
          </w:p>
        </w:tc>
        <w:tc>
          <w:tcPr>
            <w:tcW w:w="2143" w:type="dxa"/>
            <w:vAlign w:val="center"/>
          </w:tcPr>
          <w:p w14:paraId="7D3F2DC9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Food as a celebration or reward</w:t>
            </w:r>
          </w:p>
        </w:tc>
        <w:tc>
          <w:tcPr>
            <w:tcW w:w="1542" w:type="dxa"/>
            <w:vAlign w:val="center"/>
          </w:tcPr>
          <w:p w14:paraId="7BCC6137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3261" w:type="dxa"/>
            <w:vAlign w:val="center"/>
          </w:tcPr>
          <w:p w14:paraId="6ABA7C14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After a hard day, I reward myself with my favorite cake." (P19, Male, 65)</w:t>
            </w:r>
          </w:p>
        </w:tc>
      </w:tr>
      <w:tr w:rsidR="00E739DB" w14:paraId="1CE9849A" w14:textId="77777777" w:rsidTr="008550F5">
        <w:tc>
          <w:tcPr>
            <w:tcW w:w="1413" w:type="dxa"/>
            <w:vAlign w:val="center"/>
          </w:tcPr>
          <w:p w14:paraId="4D91CE56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Emotional Eating</w:t>
            </w:r>
          </w:p>
        </w:tc>
        <w:tc>
          <w:tcPr>
            <w:tcW w:w="2143" w:type="dxa"/>
            <w:vAlign w:val="center"/>
          </w:tcPr>
          <w:p w14:paraId="6DA587D7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Influence of social gatherings on emotional eating</w:t>
            </w:r>
          </w:p>
        </w:tc>
        <w:tc>
          <w:tcPr>
            <w:tcW w:w="1542" w:type="dxa"/>
            <w:vAlign w:val="center"/>
          </w:tcPr>
          <w:p w14:paraId="025931B4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3261" w:type="dxa"/>
            <w:vAlign w:val="center"/>
          </w:tcPr>
          <w:p w14:paraId="32D47DC4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During family gatherings, I always end up eating more than I should." (P11, Male, 69)</w:t>
            </w:r>
          </w:p>
        </w:tc>
      </w:tr>
      <w:tr w:rsidR="00E739DB" w14:paraId="71069D3C" w14:textId="77777777" w:rsidTr="008550F5">
        <w:tc>
          <w:tcPr>
            <w:tcW w:w="1413" w:type="dxa"/>
            <w:vAlign w:val="center"/>
          </w:tcPr>
          <w:p w14:paraId="4590BB7F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Nutritional Literacy</w:t>
            </w:r>
          </w:p>
        </w:tc>
        <w:tc>
          <w:tcPr>
            <w:tcW w:w="2143" w:type="dxa"/>
            <w:vAlign w:val="center"/>
          </w:tcPr>
          <w:p w14:paraId="5C75CFC7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Difficulty understanding health information</w:t>
            </w:r>
          </w:p>
        </w:tc>
        <w:tc>
          <w:tcPr>
            <w:tcW w:w="1542" w:type="dxa"/>
            <w:vAlign w:val="center"/>
          </w:tcPr>
          <w:p w14:paraId="2EB0DA90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3261" w:type="dxa"/>
            <w:vAlign w:val="center"/>
          </w:tcPr>
          <w:p w14:paraId="51BD94E9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All these talks about calories and cholesterol are too complicated for me." (P5, Female, 72)</w:t>
            </w:r>
          </w:p>
        </w:tc>
      </w:tr>
      <w:tr w:rsidR="00E739DB" w14:paraId="66E3D4D4" w14:textId="77777777" w:rsidTr="008550F5">
        <w:tc>
          <w:tcPr>
            <w:tcW w:w="1413" w:type="dxa"/>
            <w:vAlign w:val="center"/>
          </w:tcPr>
          <w:p w14:paraId="25CB0AE6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Nutritional Literacy</w:t>
            </w:r>
          </w:p>
        </w:tc>
        <w:tc>
          <w:tcPr>
            <w:tcW w:w="2143" w:type="dxa"/>
            <w:vAlign w:val="center"/>
          </w:tcPr>
          <w:p w14:paraId="796DD605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Skepticism toward online information</w:t>
            </w:r>
          </w:p>
        </w:tc>
        <w:tc>
          <w:tcPr>
            <w:tcW w:w="1542" w:type="dxa"/>
            <w:vAlign w:val="center"/>
          </w:tcPr>
          <w:p w14:paraId="05B86E10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3261" w:type="dxa"/>
            <w:vAlign w:val="center"/>
          </w:tcPr>
          <w:p w14:paraId="0F631330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There are too many health advertisements. I don't believe half of them." (P9, Female, 67)</w:t>
            </w:r>
          </w:p>
        </w:tc>
      </w:tr>
      <w:tr w:rsidR="00E739DB" w14:paraId="1294AE82" w14:textId="77777777" w:rsidTr="008550F5">
        <w:tc>
          <w:tcPr>
            <w:tcW w:w="1413" w:type="dxa"/>
            <w:vAlign w:val="center"/>
          </w:tcPr>
          <w:p w14:paraId="4D68B24A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lastRenderedPageBreak/>
              <w:t>Nutritional Literacy</w:t>
            </w:r>
          </w:p>
        </w:tc>
        <w:tc>
          <w:tcPr>
            <w:tcW w:w="2143" w:type="dxa"/>
            <w:vAlign w:val="center"/>
          </w:tcPr>
          <w:p w14:paraId="448CA297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Reliance on family or healthcare providers for information validation</w:t>
            </w:r>
          </w:p>
        </w:tc>
        <w:tc>
          <w:tcPr>
            <w:tcW w:w="1542" w:type="dxa"/>
            <w:vAlign w:val="center"/>
          </w:tcPr>
          <w:p w14:paraId="62464F4C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3261" w:type="dxa"/>
            <w:vAlign w:val="center"/>
          </w:tcPr>
          <w:p w14:paraId="3E5D0BA6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I always ask my daughter before trying anything new I read online." (P20, Male, 69)</w:t>
            </w:r>
          </w:p>
        </w:tc>
      </w:tr>
      <w:tr w:rsidR="00E739DB" w14:paraId="3CC9E721" w14:textId="77777777" w:rsidTr="008550F5">
        <w:tc>
          <w:tcPr>
            <w:tcW w:w="1413" w:type="dxa"/>
            <w:vAlign w:val="center"/>
          </w:tcPr>
          <w:p w14:paraId="6CF7647A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Nutritional Literacy</w:t>
            </w:r>
          </w:p>
        </w:tc>
        <w:tc>
          <w:tcPr>
            <w:tcW w:w="2143" w:type="dxa"/>
            <w:vAlign w:val="center"/>
          </w:tcPr>
          <w:p w14:paraId="69D67F73" w14:textId="77777777" w:rsidR="00E739DB" w:rsidRPr="00C71E83" w:rsidRDefault="00E739DB" w:rsidP="008550F5">
            <w:pPr>
              <w:rPr>
                <w:rFonts w:ascii="Times New Roman" w:hAnsi="Times New Roman" w:cs="Times New Roman" w:hint="eastAsia"/>
              </w:rPr>
            </w:pPr>
            <w:r w:rsidRPr="00C71E83">
              <w:rPr>
                <w:rFonts w:ascii="Times New Roman" w:hAnsi="Times New Roman" w:cs="Times New Roman"/>
              </w:rPr>
              <w:t>Digital literacy barriers to accessing food delivery</w:t>
            </w:r>
          </w:p>
        </w:tc>
        <w:tc>
          <w:tcPr>
            <w:tcW w:w="1542" w:type="dxa"/>
            <w:vAlign w:val="center"/>
          </w:tcPr>
          <w:p w14:paraId="64E4449A" w14:textId="77777777" w:rsidR="00E739DB" w:rsidRPr="00C71E83" w:rsidRDefault="00E739DB" w:rsidP="008550F5">
            <w:pPr>
              <w:rPr>
                <w:rFonts w:ascii="Times New Roman" w:hAnsi="Times New Roman" w:cs="Times New Roman" w:hint="eastAsia"/>
              </w:rPr>
            </w:pPr>
            <w:r w:rsidRPr="00C71E83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3261" w:type="dxa"/>
            <w:vAlign w:val="center"/>
          </w:tcPr>
          <w:p w14:paraId="2428C261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"I see all those apps, but I don't know how to order. I still have to go to the market myself." (P16, Male, 72)</w:t>
            </w:r>
          </w:p>
          <w:p w14:paraId="4AB5D56F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</w:p>
        </w:tc>
      </w:tr>
      <w:tr w:rsidR="00E739DB" w14:paraId="7C554F71" w14:textId="77777777" w:rsidTr="008550F5">
        <w:tc>
          <w:tcPr>
            <w:tcW w:w="1413" w:type="dxa"/>
            <w:vAlign w:val="center"/>
          </w:tcPr>
          <w:p w14:paraId="28B4B4BB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Nutritional Literacy</w:t>
            </w:r>
          </w:p>
        </w:tc>
        <w:tc>
          <w:tcPr>
            <w:tcW w:w="2143" w:type="dxa"/>
            <w:vAlign w:val="center"/>
          </w:tcPr>
          <w:p w14:paraId="3786384F" w14:textId="77777777" w:rsidR="00E739DB" w:rsidRDefault="00E739DB" w:rsidP="008550F5">
            <w:r w:rsidRPr="00C71E83">
              <w:rPr>
                <w:rFonts w:ascii="Times New Roman" w:hAnsi="Times New Roman" w:cs="Times New Roman"/>
              </w:rPr>
              <w:t>Anxiety and avoidance due to misinformation</w:t>
            </w:r>
          </w:p>
        </w:tc>
        <w:tc>
          <w:tcPr>
            <w:tcW w:w="1542" w:type="dxa"/>
            <w:vAlign w:val="center"/>
          </w:tcPr>
          <w:p w14:paraId="332B0864" w14:textId="77777777" w:rsidR="00E739DB" w:rsidRDefault="00E739DB" w:rsidP="008550F5">
            <w:r w:rsidRPr="00C71E83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3261" w:type="dxa"/>
            <w:vAlign w:val="center"/>
          </w:tcPr>
          <w:p w14:paraId="14EDA811" w14:textId="77777777" w:rsidR="00E739DB" w:rsidRDefault="00E739DB" w:rsidP="008550F5">
            <w:r w:rsidRPr="00C71E83">
              <w:rPr>
                <w:rFonts w:ascii="Times New Roman" w:hAnsi="Times New Roman" w:cs="Times New Roman"/>
              </w:rPr>
              <w:t>"I'm so afraid of eating the wrong thing that I sometimes just eat very little." (P14, Female, 68)</w:t>
            </w:r>
          </w:p>
        </w:tc>
      </w:tr>
      <w:tr w:rsidR="00E739DB" w14:paraId="11DD070D" w14:textId="77777777" w:rsidTr="008550F5">
        <w:tc>
          <w:tcPr>
            <w:tcW w:w="1413" w:type="dxa"/>
            <w:vAlign w:val="center"/>
          </w:tcPr>
          <w:p w14:paraId="6FD595E3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External Eating</w:t>
            </w:r>
          </w:p>
        </w:tc>
        <w:tc>
          <w:tcPr>
            <w:tcW w:w="2143" w:type="dxa"/>
            <w:vAlign w:val="center"/>
          </w:tcPr>
          <w:p w14:paraId="6FE41EC5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onvenience-based reliance on processed foods</w:t>
            </w:r>
          </w:p>
        </w:tc>
        <w:tc>
          <w:tcPr>
            <w:tcW w:w="1542" w:type="dxa"/>
            <w:vAlign w:val="center"/>
          </w:tcPr>
          <w:p w14:paraId="1D7D6EC5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Capability</w:t>
            </w:r>
          </w:p>
        </w:tc>
        <w:tc>
          <w:tcPr>
            <w:tcW w:w="3261" w:type="dxa"/>
            <w:vAlign w:val="center"/>
          </w:tcPr>
          <w:p w14:paraId="700F3123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Cooking for just one person is too much trouble, so I buy frozen meals." (P8, Female, 75)</w:t>
            </w:r>
          </w:p>
        </w:tc>
      </w:tr>
      <w:tr w:rsidR="00E739DB" w14:paraId="2BC54362" w14:textId="77777777" w:rsidTr="008550F5">
        <w:tc>
          <w:tcPr>
            <w:tcW w:w="1413" w:type="dxa"/>
            <w:vAlign w:val="center"/>
          </w:tcPr>
          <w:p w14:paraId="67643099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External Eating</w:t>
            </w:r>
          </w:p>
        </w:tc>
        <w:tc>
          <w:tcPr>
            <w:tcW w:w="2143" w:type="dxa"/>
            <w:vAlign w:val="center"/>
          </w:tcPr>
          <w:p w14:paraId="09A9443D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Lack of access to fresh produce</w:t>
            </w:r>
          </w:p>
        </w:tc>
        <w:tc>
          <w:tcPr>
            <w:tcW w:w="1542" w:type="dxa"/>
            <w:vAlign w:val="center"/>
          </w:tcPr>
          <w:p w14:paraId="3DAB85CB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3261" w:type="dxa"/>
            <w:vAlign w:val="center"/>
          </w:tcPr>
          <w:p w14:paraId="783887F9" w14:textId="77777777" w:rsidR="00E739DB" w:rsidRDefault="00E739DB" w:rsidP="008550F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C71E83">
              <w:rPr>
                <w:rFonts w:ascii="Times New Roman" w:hAnsi="Times New Roman" w:cs="Times New Roman"/>
              </w:rPr>
              <w:t>"There aren't many fresh vegetables at the market near my home." (P9, Male, 70)</w:t>
            </w:r>
          </w:p>
        </w:tc>
      </w:tr>
      <w:tr w:rsidR="00E739DB" w14:paraId="6D741624" w14:textId="77777777" w:rsidTr="008550F5">
        <w:tc>
          <w:tcPr>
            <w:tcW w:w="1413" w:type="dxa"/>
            <w:vAlign w:val="center"/>
          </w:tcPr>
          <w:p w14:paraId="49B6DE0B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External Eating</w:t>
            </w:r>
          </w:p>
        </w:tc>
        <w:tc>
          <w:tcPr>
            <w:tcW w:w="2143" w:type="dxa"/>
            <w:vAlign w:val="center"/>
          </w:tcPr>
          <w:p w14:paraId="077124DD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Financial constraints limiting healthy choices</w:t>
            </w:r>
          </w:p>
        </w:tc>
        <w:tc>
          <w:tcPr>
            <w:tcW w:w="1542" w:type="dxa"/>
            <w:vAlign w:val="center"/>
          </w:tcPr>
          <w:p w14:paraId="1A9FF619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Opportunity</w:t>
            </w:r>
          </w:p>
        </w:tc>
        <w:tc>
          <w:tcPr>
            <w:tcW w:w="3261" w:type="dxa"/>
            <w:vAlign w:val="center"/>
          </w:tcPr>
          <w:p w14:paraId="05B0DF53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"Organic food is so expensive. I usually just buy whatever is cheaper." (P13, Female, 66)</w:t>
            </w:r>
          </w:p>
        </w:tc>
      </w:tr>
      <w:tr w:rsidR="00E739DB" w14:paraId="6F67150B" w14:textId="77777777" w:rsidTr="008550F5">
        <w:tc>
          <w:tcPr>
            <w:tcW w:w="1413" w:type="dxa"/>
            <w:vAlign w:val="center"/>
          </w:tcPr>
          <w:p w14:paraId="19825C9D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External Eating</w:t>
            </w:r>
          </w:p>
        </w:tc>
        <w:tc>
          <w:tcPr>
            <w:tcW w:w="2143" w:type="dxa"/>
            <w:vAlign w:val="center"/>
          </w:tcPr>
          <w:p w14:paraId="3927BE7D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Influence of dining culture and peer pressure</w:t>
            </w:r>
          </w:p>
        </w:tc>
        <w:tc>
          <w:tcPr>
            <w:tcW w:w="1542" w:type="dxa"/>
            <w:vAlign w:val="center"/>
          </w:tcPr>
          <w:p w14:paraId="44C397E1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3261" w:type="dxa"/>
            <w:vAlign w:val="center"/>
          </w:tcPr>
          <w:p w14:paraId="1EA65DBE" w14:textId="77777777" w:rsidR="00E739DB" w:rsidRPr="00C71E83" w:rsidRDefault="00E739DB" w:rsidP="008550F5">
            <w:pPr>
              <w:rPr>
                <w:rFonts w:ascii="Times New Roman" w:hAnsi="Times New Roman" w:cs="Times New Roman"/>
              </w:rPr>
            </w:pPr>
            <w:r w:rsidRPr="00C71E83">
              <w:rPr>
                <w:rFonts w:ascii="Times New Roman" w:hAnsi="Times New Roman" w:cs="Times New Roman"/>
              </w:rPr>
              <w:t>"When everyone else orders rich dishes, I don't want to be the odd one out." (P4, Male, 68)</w:t>
            </w:r>
          </w:p>
        </w:tc>
      </w:tr>
    </w:tbl>
    <w:p w14:paraId="57E29D16" w14:textId="77777777" w:rsidR="00C87FF5" w:rsidRDefault="00C87FF5"/>
    <w:sectPr w:rsidR="00C87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9DB"/>
    <w:rsid w:val="00005239"/>
    <w:rsid w:val="000136DC"/>
    <w:rsid w:val="00016003"/>
    <w:rsid w:val="00030A20"/>
    <w:rsid w:val="00035C14"/>
    <w:rsid w:val="00036467"/>
    <w:rsid w:val="000610D7"/>
    <w:rsid w:val="0006668D"/>
    <w:rsid w:val="00073A35"/>
    <w:rsid w:val="000A0E4C"/>
    <w:rsid w:val="000A182A"/>
    <w:rsid w:val="000A57E3"/>
    <w:rsid w:val="000B32C0"/>
    <w:rsid w:val="000C226B"/>
    <w:rsid w:val="000C46AA"/>
    <w:rsid w:val="000C489F"/>
    <w:rsid w:val="000C79C7"/>
    <w:rsid w:val="000D35F5"/>
    <w:rsid w:val="000D5D72"/>
    <w:rsid w:val="0010186C"/>
    <w:rsid w:val="00103C37"/>
    <w:rsid w:val="00104B78"/>
    <w:rsid w:val="00107886"/>
    <w:rsid w:val="00122C22"/>
    <w:rsid w:val="00125A79"/>
    <w:rsid w:val="00126B3F"/>
    <w:rsid w:val="00131D8D"/>
    <w:rsid w:val="001407DD"/>
    <w:rsid w:val="00146386"/>
    <w:rsid w:val="00152041"/>
    <w:rsid w:val="00152793"/>
    <w:rsid w:val="001558F3"/>
    <w:rsid w:val="001560A8"/>
    <w:rsid w:val="00171712"/>
    <w:rsid w:val="00175089"/>
    <w:rsid w:val="001847D8"/>
    <w:rsid w:val="00187BE0"/>
    <w:rsid w:val="001A0C45"/>
    <w:rsid w:val="001A35A5"/>
    <w:rsid w:val="001B1452"/>
    <w:rsid w:val="001C12EA"/>
    <w:rsid w:val="001D284E"/>
    <w:rsid w:val="001E49EB"/>
    <w:rsid w:val="001F20C9"/>
    <w:rsid w:val="002067D2"/>
    <w:rsid w:val="0021187B"/>
    <w:rsid w:val="00211B0A"/>
    <w:rsid w:val="00216103"/>
    <w:rsid w:val="002215B0"/>
    <w:rsid w:val="00233B8A"/>
    <w:rsid w:val="00235C21"/>
    <w:rsid w:val="00250C72"/>
    <w:rsid w:val="00250C9F"/>
    <w:rsid w:val="00253CEE"/>
    <w:rsid w:val="00257232"/>
    <w:rsid w:val="00261853"/>
    <w:rsid w:val="00277179"/>
    <w:rsid w:val="00282445"/>
    <w:rsid w:val="00290A9B"/>
    <w:rsid w:val="002A1BCD"/>
    <w:rsid w:val="002A4E74"/>
    <w:rsid w:val="002A5642"/>
    <w:rsid w:val="002B11CA"/>
    <w:rsid w:val="002B2E4A"/>
    <w:rsid w:val="002C323D"/>
    <w:rsid w:val="002C4AA2"/>
    <w:rsid w:val="002C7C4E"/>
    <w:rsid w:val="002E27FE"/>
    <w:rsid w:val="002E4571"/>
    <w:rsid w:val="002F346E"/>
    <w:rsid w:val="002F521E"/>
    <w:rsid w:val="002F5E10"/>
    <w:rsid w:val="003147EA"/>
    <w:rsid w:val="00322E4E"/>
    <w:rsid w:val="00327064"/>
    <w:rsid w:val="00327657"/>
    <w:rsid w:val="0032767A"/>
    <w:rsid w:val="00346648"/>
    <w:rsid w:val="003469F0"/>
    <w:rsid w:val="0036477D"/>
    <w:rsid w:val="00382EC9"/>
    <w:rsid w:val="00383FEB"/>
    <w:rsid w:val="00395214"/>
    <w:rsid w:val="00395667"/>
    <w:rsid w:val="003A596A"/>
    <w:rsid w:val="003B2413"/>
    <w:rsid w:val="003B5379"/>
    <w:rsid w:val="003C0229"/>
    <w:rsid w:val="003C3455"/>
    <w:rsid w:val="003D0913"/>
    <w:rsid w:val="003D0BC1"/>
    <w:rsid w:val="003D468C"/>
    <w:rsid w:val="003E1701"/>
    <w:rsid w:val="003E7094"/>
    <w:rsid w:val="003F6C6E"/>
    <w:rsid w:val="00401E9B"/>
    <w:rsid w:val="00402F3F"/>
    <w:rsid w:val="00420DD1"/>
    <w:rsid w:val="00423D8F"/>
    <w:rsid w:val="00445609"/>
    <w:rsid w:val="00445636"/>
    <w:rsid w:val="004519D1"/>
    <w:rsid w:val="00461626"/>
    <w:rsid w:val="00467308"/>
    <w:rsid w:val="00477BA1"/>
    <w:rsid w:val="00481EFE"/>
    <w:rsid w:val="004A5032"/>
    <w:rsid w:val="004B2208"/>
    <w:rsid w:val="004B3DD3"/>
    <w:rsid w:val="004B6783"/>
    <w:rsid w:val="004C2472"/>
    <w:rsid w:val="004C2FF5"/>
    <w:rsid w:val="004C676E"/>
    <w:rsid w:val="004D693E"/>
    <w:rsid w:val="004D70B3"/>
    <w:rsid w:val="00500E68"/>
    <w:rsid w:val="005236D8"/>
    <w:rsid w:val="005265C1"/>
    <w:rsid w:val="00551317"/>
    <w:rsid w:val="00554214"/>
    <w:rsid w:val="00555C7F"/>
    <w:rsid w:val="005675F1"/>
    <w:rsid w:val="00580F02"/>
    <w:rsid w:val="00596385"/>
    <w:rsid w:val="0059693D"/>
    <w:rsid w:val="005977E7"/>
    <w:rsid w:val="005A0B63"/>
    <w:rsid w:val="005A3BFB"/>
    <w:rsid w:val="005A57BF"/>
    <w:rsid w:val="005A73F0"/>
    <w:rsid w:val="005B0177"/>
    <w:rsid w:val="005B6034"/>
    <w:rsid w:val="005D752A"/>
    <w:rsid w:val="005D7B6D"/>
    <w:rsid w:val="005F3BAF"/>
    <w:rsid w:val="005F542B"/>
    <w:rsid w:val="005F7AE6"/>
    <w:rsid w:val="00601AA8"/>
    <w:rsid w:val="00606375"/>
    <w:rsid w:val="00616D7F"/>
    <w:rsid w:val="0062012A"/>
    <w:rsid w:val="006206A5"/>
    <w:rsid w:val="00624FC7"/>
    <w:rsid w:val="006368CE"/>
    <w:rsid w:val="00643194"/>
    <w:rsid w:val="00650D79"/>
    <w:rsid w:val="006523CC"/>
    <w:rsid w:val="0066109A"/>
    <w:rsid w:val="00667617"/>
    <w:rsid w:val="00672259"/>
    <w:rsid w:val="006973DD"/>
    <w:rsid w:val="006A3061"/>
    <w:rsid w:val="006B1D1E"/>
    <w:rsid w:val="006C64EC"/>
    <w:rsid w:val="006D0015"/>
    <w:rsid w:val="006E0F9F"/>
    <w:rsid w:val="006E4C8D"/>
    <w:rsid w:val="006E7FFC"/>
    <w:rsid w:val="00721D04"/>
    <w:rsid w:val="00730C26"/>
    <w:rsid w:val="00731BC1"/>
    <w:rsid w:val="00740AEA"/>
    <w:rsid w:val="00751A54"/>
    <w:rsid w:val="00752D78"/>
    <w:rsid w:val="00767974"/>
    <w:rsid w:val="00770A85"/>
    <w:rsid w:val="00784682"/>
    <w:rsid w:val="007852A3"/>
    <w:rsid w:val="007A6091"/>
    <w:rsid w:val="007A749E"/>
    <w:rsid w:val="007B3DDB"/>
    <w:rsid w:val="007D1A41"/>
    <w:rsid w:val="007D2244"/>
    <w:rsid w:val="007D53DF"/>
    <w:rsid w:val="0080704A"/>
    <w:rsid w:val="0081241A"/>
    <w:rsid w:val="00822EFB"/>
    <w:rsid w:val="00833478"/>
    <w:rsid w:val="00833EF7"/>
    <w:rsid w:val="00836B2B"/>
    <w:rsid w:val="0083776C"/>
    <w:rsid w:val="00840208"/>
    <w:rsid w:val="00843B09"/>
    <w:rsid w:val="00852573"/>
    <w:rsid w:val="0085337D"/>
    <w:rsid w:val="00856887"/>
    <w:rsid w:val="00875034"/>
    <w:rsid w:val="008803C0"/>
    <w:rsid w:val="00881556"/>
    <w:rsid w:val="008A1807"/>
    <w:rsid w:val="008A52FC"/>
    <w:rsid w:val="008A7216"/>
    <w:rsid w:val="008B4890"/>
    <w:rsid w:val="008D1F47"/>
    <w:rsid w:val="00900F52"/>
    <w:rsid w:val="00903A49"/>
    <w:rsid w:val="00906690"/>
    <w:rsid w:val="00923499"/>
    <w:rsid w:val="009268C2"/>
    <w:rsid w:val="00927A0D"/>
    <w:rsid w:val="00957FA5"/>
    <w:rsid w:val="00964C49"/>
    <w:rsid w:val="00967A4A"/>
    <w:rsid w:val="00984C0A"/>
    <w:rsid w:val="00993972"/>
    <w:rsid w:val="009A196D"/>
    <w:rsid w:val="009A2812"/>
    <w:rsid w:val="009A676F"/>
    <w:rsid w:val="009B04EF"/>
    <w:rsid w:val="009B2122"/>
    <w:rsid w:val="009B544C"/>
    <w:rsid w:val="009D44E7"/>
    <w:rsid w:val="009D5669"/>
    <w:rsid w:val="009E057C"/>
    <w:rsid w:val="009E089D"/>
    <w:rsid w:val="009E3587"/>
    <w:rsid w:val="009E47C6"/>
    <w:rsid w:val="009F2D1A"/>
    <w:rsid w:val="009F7FAC"/>
    <w:rsid w:val="00A0151D"/>
    <w:rsid w:val="00A11FDC"/>
    <w:rsid w:val="00A13120"/>
    <w:rsid w:val="00A162C6"/>
    <w:rsid w:val="00A27DD0"/>
    <w:rsid w:val="00A37A09"/>
    <w:rsid w:val="00A65B9A"/>
    <w:rsid w:val="00A724E0"/>
    <w:rsid w:val="00AA3D50"/>
    <w:rsid w:val="00AA6436"/>
    <w:rsid w:val="00AA7700"/>
    <w:rsid w:val="00AB4974"/>
    <w:rsid w:val="00AB65E1"/>
    <w:rsid w:val="00AC25D0"/>
    <w:rsid w:val="00AD305B"/>
    <w:rsid w:val="00AE59B9"/>
    <w:rsid w:val="00AE77EF"/>
    <w:rsid w:val="00AF493F"/>
    <w:rsid w:val="00AF4E4F"/>
    <w:rsid w:val="00B0694A"/>
    <w:rsid w:val="00B06CE9"/>
    <w:rsid w:val="00B138E1"/>
    <w:rsid w:val="00B23C24"/>
    <w:rsid w:val="00B265BA"/>
    <w:rsid w:val="00B27E11"/>
    <w:rsid w:val="00B30838"/>
    <w:rsid w:val="00B308BC"/>
    <w:rsid w:val="00B424E4"/>
    <w:rsid w:val="00B648DA"/>
    <w:rsid w:val="00B85398"/>
    <w:rsid w:val="00B95D33"/>
    <w:rsid w:val="00BA11B8"/>
    <w:rsid w:val="00BA4BE2"/>
    <w:rsid w:val="00BB6FCF"/>
    <w:rsid w:val="00BE2709"/>
    <w:rsid w:val="00BF055E"/>
    <w:rsid w:val="00BF2AA7"/>
    <w:rsid w:val="00BF4386"/>
    <w:rsid w:val="00BF52E0"/>
    <w:rsid w:val="00C01FF2"/>
    <w:rsid w:val="00C13230"/>
    <w:rsid w:val="00C16A0B"/>
    <w:rsid w:val="00C23F1B"/>
    <w:rsid w:val="00C25F90"/>
    <w:rsid w:val="00C45EA4"/>
    <w:rsid w:val="00C543F3"/>
    <w:rsid w:val="00C55FF5"/>
    <w:rsid w:val="00C601B5"/>
    <w:rsid w:val="00C6682E"/>
    <w:rsid w:val="00C7501D"/>
    <w:rsid w:val="00C87FF5"/>
    <w:rsid w:val="00C91533"/>
    <w:rsid w:val="00CA0567"/>
    <w:rsid w:val="00CA5864"/>
    <w:rsid w:val="00CB368A"/>
    <w:rsid w:val="00CB4A26"/>
    <w:rsid w:val="00CC1E3B"/>
    <w:rsid w:val="00CC4888"/>
    <w:rsid w:val="00CC6AF0"/>
    <w:rsid w:val="00CD0596"/>
    <w:rsid w:val="00CD70A8"/>
    <w:rsid w:val="00CE054A"/>
    <w:rsid w:val="00CF24F4"/>
    <w:rsid w:val="00D13CC2"/>
    <w:rsid w:val="00D2721D"/>
    <w:rsid w:val="00D27B2E"/>
    <w:rsid w:val="00D407D6"/>
    <w:rsid w:val="00D50997"/>
    <w:rsid w:val="00D525C2"/>
    <w:rsid w:val="00D54EA7"/>
    <w:rsid w:val="00D5567D"/>
    <w:rsid w:val="00D65477"/>
    <w:rsid w:val="00D754DE"/>
    <w:rsid w:val="00D95955"/>
    <w:rsid w:val="00DA59F4"/>
    <w:rsid w:val="00DA7645"/>
    <w:rsid w:val="00DC0001"/>
    <w:rsid w:val="00DC2069"/>
    <w:rsid w:val="00DC5CCD"/>
    <w:rsid w:val="00DD1903"/>
    <w:rsid w:val="00DD4CF4"/>
    <w:rsid w:val="00DD72AB"/>
    <w:rsid w:val="00DE359B"/>
    <w:rsid w:val="00DE4EB0"/>
    <w:rsid w:val="00E053E1"/>
    <w:rsid w:val="00E07893"/>
    <w:rsid w:val="00E23954"/>
    <w:rsid w:val="00E5437D"/>
    <w:rsid w:val="00E5636F"/>
    <w:rsid w:val="00E71AA8"/>
    <w:rsid w:val="00E739DB"/>
    <w:rsid w:val="00E756BF"/>
    <w:rsid w:val="00E84030"/>
    <w:rsid w:val="00E90ADE"/>
    <w:rsid w:val="00EA3C3C"/>
    <w:rsid w:val="00EA6A3E"/>
    <w:rsid w:val="00EB632F"/>
    <w:rsid w:val="00EC1CEB"/>
    <w:rsid w:val="00EC3BAF"/>
    <w:rsid w:val="00EC5873"/>
    <w:rsid w:val="00EC7CD5"/>
    <w:rsid w:val="00ED16CE"/>
    <w:rsid w:val="00ED6D52"/>
    <w:rsid w:val="00F02658"/>
    <w:rsid w:val="00F14EBD"/>
    <w:rsid w:val="00F2287F"/>
    <w:rsid w:val="00F25955"/>
    <w:rsid w:val="00F25C4E"/>
    <w:rsid w:val="00F424AB"/>
    <w:rsid w:val="00F47835"/>
    <w:rsid w:val="00F55728"/>
    <w:rsid w:val="00F73AC2"/>
    <w:rsid w:val="00F76C4E"/>
    <w:rsid w:val="00F860F9"/>
    <w:rsid w:val="00F86D1E"/>
    <w:rsid w:val="00F93CE9"/>
    <w:rsid w:val="00FC52BF"/>
    <w:rsid w:val="00FD0D48"/>
    <w:rsid w:val="00FD66DA"/>
    <w:rsid w:val="00FF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52B8D"/>
  <w15:chartTrackingRefBased/>
  <w15:docId w15:val="{195AD44E-9E86-874C-B9AC-98947CDF9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9D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3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5-04-04T13:55:00Z</dcterms:created>
  <dcterms:modified xsi:type="dcterms:W3CDTF">2025-04-04T13:55:00Z</dcterms:modified>
</cp:coreProperties>
</file>